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>Additional file 6 – Variation of the CI as a function of the site specific evolutionary rat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966460" cy="36963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460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eastAsia="Times New Roman"/>
          <w:lang w:eastAsia="en-US" w:bidi="ar-SA"/>
        </w:rPr>
        <w:t xml:space="preserve">It is worth noting that positions with the same CI can exhibit a large range of rates, in particular positions with low CI. </w: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he-I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1T08:01:00Z</dcterms:created>
  <dc:creator>HuchonDnb</dc:creator>
  <dc:description/>
  <cp:keywords/>
  <dc:language>en-US</dc:language>
  <cp:lastModifiedBy>HuchonDnb</cp:lastModifiedBy>
  <dcterms:modified xsi:type="dcterms:W3CDTF">2009-03-31T08:01:00Z</dcterms:modified>
  <cp:revision>2</cp:revision>
  <dc:subject/>
  <dc:title>Additional file 5 – Phylogenetic trees obtained with the CAT model</dc:title>
</cp:coreProperties>
</file>